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41562" w14:textId="77777777" w:rsidR="00C4549C" w:rsidRPr="00481E4D" w:rsidRDefault="00C4549C" w:rsidP="00C454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25F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481E4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81E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. </w:t>
      </w:r>
      <w:r w:rsidRPr="00481E4D">
        <w:rPr>
          <w:rFonts w:ascii="Times New Roman" w:hAnsi="Times New Roman" w:cs="Times New Roman"/>
          <w:sz w:val="24"/>
          <w:szCs w:val="24"/>
          <w:lang w:val="en-GB"/>
        </w:rPr>
        <w:t>Porcupines individually marked and/or recognisable due to the presence of phenotypic peculiarities in each i</w:t>
      </w:r>
      <w:bookmarkStart w:id="0" w:name="_GoBack"/>
      <w:bookmarkEnd w:id="0"/>
      <w:r w:rsidRPr="00481E4D">
        <w:rPr>
          <w:rFonts w:ascii="Times New Roman" w:hAnsi="Times New Roman" w:cs="Times New Roman"/>
          <w:sz w:val="24"/>
          <w:szCs w:val="24"/>
          <w:lang w:val="en-GB"/>
        </w:rPr>
        <w:t>dentified porcupine family. For the individuals phenotypically recognisable the phenotypic characteristic is reported</w:t>
      </w:r>
      <w:r w:rsidRPr="00481E4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065A8FBB" w14:textId="77777777" w:rsidR="00466254" w:rsidRPr="000D5248" w:rsidRDefault="00466254" w:rsidP="004662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2235"/>
        <w:gridCol w:w="1449"/>
        <w:gridCol w:w="3229"/>
      </w:tblGrid>
      <w:tr w:rsidR="00466254" w:rsidRPr="00E77DE1" w14:paraId="0C8836C0" w14:textId="77777777" w:rsidTr="005D68B0">
        <w:trPr>
          <w:trHeight w:val="464"/>
          <w:jc w:val="center"/>
        </w:trPr>
        <w:tc>
          <w:tcPr>
            <w:tcW w:w="1842" w:type="dxa"/>
          </w:tcPr>
          <w:p w14:paraId="5B48A6CA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0D337385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mens</w:t>
            </w:r>
          </w:p>
        </w:tc>
        <w:tc>
          <w:tcPr>
            <w:tcW w:w="1449" w:type="dxa"/>
            <w:vAlign w:val="center"/>
          </w:tcPr>
          <w:p w14:paraId="09E36A85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rked</w:t>
            </w:r>
          </w:p>
        </w:tc>
        <w:tc>
          <w:tcPr>
            <w:tcW w:w="3229" w:type="dxa"/>
            <w:vAlign w:val="center"/>
          </w:tcPr>
          <w:p w14:paraId="747A2271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cognisable</w:t>
            </w:r>
          </w:p>
        </w:tc>
      </w:tr>
      <w:tr w:rsidR="00466254" w:rsidRPr="00987BCA" w14:paraId="3A669971" w14:textId="77777777" w:rsidTr="005D68B0">
        <w:trPr>
          <w:trHeight w:val="340"/>
          <w:jc w:val="center"/>
        </w:trPr>
        <w:tc>
          <w:tcPr>
            <w:tcW w:w="1842" w:type="dxa"/>
            <w:vMerge w:val="restart"/>
            <w:vAlign w:val="center"/>
          </w:tcPr>
          <w:p w14:paraId="60A9143A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1</w:t>
            </w:r>
          </w:p>
        </w:tc>
        <w:tc>
          <w:tcPr>
            <w:tcW w:w="2235" w:type="dxa"/>
            <w:vAlign w:val="center"/>
          </w:tcPr>
          <w:p w14:paraId="5179E2EA" w14:textId="77777777" w:rsidR="00466254" w:rsidRPr="00E77DE1" w:rsidRDefault="00466254" w:rsidP="005D68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male</w:t>
            </w:r>
          </w:p>
        </w:tc>
        <w:tc>
          <w:tcPr>
            <w:tcW w:w="1449" w:type="dxa"/>
            <w:vAlign w:val="center"/>
          </w:tcPr>
          <w:p w14:paraId="4C030FC9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</w:tcPr>
          <w:p w14:paraId="2C8177A0" w14:textId="77777777" w:rsidR="00466254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tapes on the quills</w:t>
            </w:r>
          </w:p>
          <w:p w14:paraId="7DD6F449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indness left and right</w:t>
            </w:r>
          </w:p>
        </w:tc>
      </w:tr>
      <w:tr w:rsidR="00466254" w:rsidRPr="00987BCA" w14:paraId="43B2ADDB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0D1966E2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228CB5FC" w14:textId="77777777" w:rsidR="00466254" w:rsidRPr="00E77DE1" w:rsidRDefault="00466254" w:rsidP="005D68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 female</w:t>
            </w:r>
          </w:p>
        </w:tc>
        <w:tc>
          <w:tcPr>
            <w:tcW w:w="1449" w:type="dxa"/>
            <w:vAlign w:val="center"/>
          </w:tcPr>
          <w:p w14:paraId="0B2E3BC6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  <w:vAlign w:val="center"/>
          </w:tcPr>
          <w:p w14:paraId="07B7C964" w14:textId="77777777" w:rsidR="00466254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 tapes on the quills</w:t>
            </w:r>
          </w:p>
          <w:p w14:paraId="30B5A61F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 paint on the crest</w:t>
            </w:r>
          </w:p>
        </w:tc>
      </w:tr>
      <w:tr w:rsidR="00466254" w:rsidRPr="00987BCA" w14:paraId="6B9BF216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38C4860C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</w:tcPr>
          <w:p w14:paraId="66574BE1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BF5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cupette</w:t>
            </w:r>
            <w:proofErr w:type="spellEnd"/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le</w:t>
            </w:r>
          </w:p>
        </w:tc>
        <w:tc>
          <w:tcPr>
            <w:tcW w:w="1449" w:type="dxa"/>
          </w:tcPr>
          <w:p w14:paraId="3E06E88E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</w:tcPr>
          <w:p w14:paraId="2A14660E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paint on the tail</w:t>
            </w:r>
          </w:p>
        </w:tc>
      </w:tr>
      <w:tr w:rsidR="00466254" w:rsidRPr="00987BCA" w14:paraId="13E410D0" w14:textId="77777777" w:rsidTr="005D68B0">
        <w:trPr>
          <w:trHeight w:val="340"/>
          <w:jc w:val="center"/>
        </w:trPr>
        <w:tc>
          <w:tcPr>
            <w:tcW w:w="1842" w:type="dxa"/>
            <w:vMerge w:val="restart"/>
            <w:vAlign w:val="center"/>
          </w:tcPr>
          <w:p w14:paraId="58A32F60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2</w:t>
            </w:r>
          </w:p>
        </w:tc>
        <w:tc>
          <w:tcPr>
            <w:tcW w:w="2235" w:type="dxa"/>
            <w:vAlign w:val="center"/>
          </w:tcPr>
          <w:p w14:paraId="075D599C" w14:textId="77777777" w:rsidR="00466254" w:rsidRPr="00E77DE1" w:rsidRDefault="00466254" w:rsidP="005D68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male</w:t>
            </w:r>
          </w:p>
        </w:tc>
        <w:tc>
          <w:tcPr>
            <w:tcW w:w="1449" w:type="dxa"/>
            <w:vAlign w:val="center"/>
          </w:tcPr>
          <w:p w14:paraId="23436015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</w:tcPr>
          <w:p w14:paraId="6AC9D81F" w14:textId="77777777" w:rsidR="00466254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 tapes on the quills</w:t>
            </w:r>
          </w:p>
          <w:p w14:paraId="5C751CF0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indness left</w:t>
            </w:r>
          </w:p>
        </w:tc>
      </w:tr>
      <w:tr w:rsidR="00466254" w:rsidRPr="00E77DE1" w14:paraId="207557CA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2F65A513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</w:tcPr>
          <w:p w14:paraId="697A9581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female</w:t>
            </w:r>
          </w:p>
        </w:tc>
        <w:tc>
          <w:tcPr>
            <w:tcW w:w="1449" w:type="dxa"/>
          </w:tcPr>
          <w:p w14:paraId="1EC65A45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29" w:type="dxa"/>
          </w:tcPr>
          <w:p w14:paraId="3A81CBD4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indnes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</w:tr>
      <w:tr w:rsidR="00466254" w:rsidRPr="00987BCA" w14:paraId="186F8155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50B596B5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</w:tcPr>
          <w:p w14:paraId="61636BAD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BF5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cupette</w:t>
            </w:r>
            <w:proofErr w:type="spellEnd"/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male</w:t>
            </w:r>
          </w:p>
        </w:tc>
        <w:tc>
          <w:tcPr>
            <w:tcW w:w="1449" w:type="dxa"/>
          </w:tcPr>
          <w:p w14:paraId="3E26C874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</w:tcPr>
          <w:p w14:paraId="70E4E699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9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tapes on the quills</w:t>
            </w:r>
          </w:p>
        </w:tc>
      </w:tr>
      <w:tr w:rsidR="00466254" w:rsidRPr="00E77DE1" w14:paraId="7B4A3866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08C15633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</w:tcPr>
          <w:p w14:paraId="7C149E77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</w:t>
            </w:r>
          </w:p>
        </w:tc>
        <w:tc>
          <w:tcPr>
            <w:tcW w:w="1449" w:type="dxa"/>
          </w:tcPr>
          <w:p w14:paraId="3E10476C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9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29" w:type="dxa"/>
          </w:tcPr>
          <w:p w14:paraId="1190CE62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ence of crest</w:t>
            </w:r>
          </w:p>
        </w:tc>
      </w:tr>
      <w:tr w:rsidR="00466254" w:rsidRPr="00E77DE1" w14:paraId="5A497290" w14:textId="77777777" w:rsidTr="005D68B0">
        <w:trPr>
          <w:trHeight w:val="340"/>
          <w:jc w:val="center"/>
        </w:trPr>
        <w:tc>
          <w:tcPr>
            <w:tcW w:w="1842" w:type="dxa"/>
            <w:vMerge w:val="restart"/>
            <w:vAlign w:val="center"/>
          </w:tcPr>
          <w:p w14:paraId="6962A719" w14:textId="77777777" w:rsidR="00466254" w:rsidRPr="00E77DE1" w:rsidRDefault="00466254" w:rsidP="005D68B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3</w:t>
            </w:r>
          </w:p>
        </w:tc>
        <w:tc>
          <w:tcPr>
            <w:tcW w:w="2235" w:type="dxa"/>
          </w:tcPr>
          <w:p w14:paraId="08B168A4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l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male</w:t>
            </w:r>
          </w:p>
        </w:tc>
        <w:tc>
          <w:tcPr>
            <w:tcW w:w="1449" w:type="dxa"/>
          </w:tcPr>
          <w:p w14:paraId="1908070A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9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29" w:type="dxa"/>
          </w:tcPr>
          <w:p w14:paraId="6402CB98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indnes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</w:tr>
      <w:tr w:rsidR="00466254" w:rsidRPr="00E4455A" w14:paraId="49B174EF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4EBCF12D" w14:textId="77777777" w:rsidR="00466254" w:rsidRPr="00E77DE1" w:rsidRDefault="00466254" w:rsidP="005D68B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</w:tcPr>
          <w:p w14:paraId="417D36A5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5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le</w:t>
            </w:r>
          </w:p>
        </w:tc>
        <w:tc>
          <w:tcPr>
            <w:tcW w:w="1449" w:type="dxa"/>
          </w:tcPr>
          <w:p w14:paraId="7BA635F9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9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29" w:type="dxa"/>
          </w:tcPr>
          <w:p w14:paraId="32719016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indness right</w:t>
            </w:r>
          </w:p>
        </w:tc>
      </w:tr>
      <w:tr w:rsidR="00466254" w:rsidRPr="00987BCA" w14:paraId="3C949858" w14:textId="77777777" w:rsidTr="005D68B0">
        <w:trPr>
          <w:trHeight w:val="340"/>
          <w:jc w:val="center"/>
        </w:trPr>
        <w:tc>
          <w:tcPr>
            <w:tcW w:w="1842" w:type="dxa"/>
            <w:vMerge w:val="restart"/>
            <w:vAlign w:val="center"/>
          </w:tcPr>
          <w:p w14:paraId="37DFBF9A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4</w:t>
            </w:r>
          </w:p>
        </w:tc>
        <w:tc>
          <w:tcPr>
            <w:tcW w:w="2235" w:type="dxa"/>
            <w:vAlign w:val="center"/>
          </w:tcPr>
          <w:p w14:paraId="1DC65B6D" w14:textId="77777777" w:rsidR="00466254" w:rsidRPr="00E77DE1" w:rsidRDefault="00466254" w:rsidP="005D68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male</w:t>
            </w:r>
          </w:p>
        </w:tc>
        <w:tc>
          <w:tcPr>
            <w:tcW w:w="1449" w:type="dxa"/>
            <w:vAlign w:val="center"/>
          </w:tcPr>
          <w:p w14:paraId="5DAE2E53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</w:tcPr>
          <w:p w14:paraId="7E341C29" w14:textId="77777777" w:rsidR="00466254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 tapes on the quills</w:t>
            </w:r>
          </w:p>
          <w:p w14:paraId="30295452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 paint on the tail</w:t>
            </w:r>
          </w:p>
        </w:tc>
      </w:tr>
      <w:tr w:rsidR="00466254" w:rsidRPr="00987BCA" w14:paraId="2CA6179C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2BA5378B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7C50A596" w14:textId="77777777" w:rsidR="00466254" w:rsidRPr="00E77DE1" w:rsidRDefault="00466254" w:rsidP="005D68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</w:t>
            </w: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t female</w:t>
            </w:r>
          </w:p>
        </w:tc>
        <w:tc>
          <w:tcPr>
            <w:tcW w:w="1449" w:type="dxa"/>
            <w:vAlign w:val="center"/>
          </w:tcPr>
          <w:p w14:paraId="3CED6061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</w:tcPr>
          <w:p w14:paraId="799750DC" w14:textId="77777777" w:rsidR="00466254" w:rsidRPr="006E3822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3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 tapes on the quills</w:t>
            </w:r>
          </w:p>
          <w:p w14:paraId="3D061024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paint on the tail</w:t>
            </w:r>
          </w:p>
        </w:tc>
      </w:tr>
      <w:tr w:rsidR="00466254" w:rsidRPr="00987BCA" w14:paraId="3163139A" w14:textId="77777777" w:rsidTr="005D68B0">
        <w:trPr>
          <w:trHeight w:val="340"/>
          <w:jc w:val="center"/>
        </w:trPr>
        <w:tc>
          <w:tcPr>
            <w:tcW w:w="1842" w:type="dxa"/>
            <w:vMerge w:val="restart"/>
            <w:vAlign w:val="center"/>
          </w:tcPr>
          <w:p w14:paraId="7AE4900A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5</w:t>
            </w:r>
          </w:p>
        </w:tc>
        <w:tc>
          <w:tcPr>
            <w:tcW w:w="2235" w:type="dxa"/>
            <w:vAlign w:val="center"/>
          </w:tcPr>
          <w:p w14:paraId="2D76BDB4" w14:textId="77777777" w:rsidR="00466254" w:rsidRPr="00E77DE1" w:rsidRDefault="00466254" w:rsidP="005D68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male</w:t>
            </w:r>
          </w:p>
        </w:tc>
        <w:tc>
          <w:tcPr>
            <w:tcW w:w="1449" w:type="dxa"/>
            <w:vAlign w:val="center"/>
          </w:tcPr>
          <w:p w14:paraId="3F5875C9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  <w:vAlign w:val="center"/>
          </w:tcPr>
          <w:p w14:paraId="3FAB803A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te tapes on the quills </w:t>
            </w: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jury on the nose</w:t>
            </w:r>
          </w:p>
        </w:tc>
      </w:tr>
      <w:tr w:rsidR="00466254" w:rsidRPr="00987BCA" w14:paraId="33C47BDC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40F3CF51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</w:tcPr>
          <w:p w14:paraId="64651E21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female</w:t>
            </w:r>
          </w:p>
        </w:tc>
        <w:tc>
          <w:tcPr>
            <w:tcW w:w="1449" w:type="dxa"/>
          </w:tcPr>
          <w:p w14:paraId="1641D1AD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29" w:type="dxa"/>
          </w:tcPr>
          <w:p w14:paraId="76158CB9" w14:textId="77777777" w:rsidR="00466254" w:rsidRPr="00E77DE1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est carri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</w:t>
            </w:r>
            <w:r w:rsidRPr="00E77D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lef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de</w:t>
            </w:r>
          </w:p>
        </w:tc>
      </w:tr>
      <w:tr w:rsidR="00466254" w:rsidRPr="00987BCA" w14:paraId="7B7BF2DA" w14:textId="77777777" w:rsidTr="005D68B0">
        <w:trPr>
          <w:trHeight w:val="340"/>
          <w:jc w:val="center"/>
        </w:trPr>
        <w:tc>
          <w:tcPr>
            <w:tcW w:w="1842" w:type="dxa"/>
            <w:vMerge w:val="restart"/>
            <w:vAlign w:val="center"/>
          </w:tcPr>
          <w:p w14:paraId="13D07B12" w14:textId="77777777" w:rsidR="00466254" w:rsidRPr="00E77DE1" w:rsidRDefault="00466254" w:rsidP="005D68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6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mil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235" w:type="dxa"/>
            <w:vAlign w:val="center"/>
          </w:tcPr>
          <w:p w14:paraId="400E1457" w14:textId="77777777" w:rsidR="00466254" w:rsidRPr="00643343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33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 female</w:t>
            </w:r>
          </w:p>
        </w:tc>
        <w:tc>
          <w:tcPr>
            <w:tcW w:w="1449" w:type="dxa"/>
            <w:vAlign w:val="center"/>
          </w:tcPr>
          <w:p w14:paraId="772F2D49" w14:textId="77777777" w:rsidR="00466254" w:rsidRPr="00643343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33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  <w:vAlign w:val="center"/>
          </w:tcPr>
          <w:p w14:paraId="67E947FF" w14:textId="77777777" w:rsidR="00466254" w:rsidRPr="00643343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75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apes on the quills</w:t>
            </w:r>
          </w:p>
        </w:tc>
      </w:tr>
      <w:tr w:rsidR="00466254" w:rsidRPr="00987BCA" w14:paraId="0E59E82B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5D2080A4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42F3FFB3" w14:textId="77777777" w:rsidR="00466254" w:rsidRPr="00643343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BF5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cupette</w:t>
            </w:r>
            <w:proofErr w:type="spellEnd"/>
            <w:r w:rsidRPr="006433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male</w:t>
            </w:r>
          </w:p>
        </w:tc>
        <w:tc>
          <w:tcPr>
            <w:tcW w:w="1449" w:type="dxa"/>
            <w:vAlign w:val="center"/>
          </w:tcPr>
          <w:p w14:paraId="25A553FD" w14:textId="77777777" w:rsidR="00466254" w:rsidRPr="00643343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33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3229" w:type="dxa"/>
            <w:vAlign w:val="center"/>
          </w:tcPr>
          <w:p w14:paraId="5293E235" w14:textId="77777777" w:rsidR="00466254" w:rsidRPr="00643343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75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 tapes on the quills</w:t>
            </w:r>
          </w:p>
        </w:tc>
      </w:tr>
      <w:tr w:rsidR="00466254" w:rsidRPr="00987BCA" w14:paraId="11836364" w14:textId="77777777" w:rsidTr="005D68B0">
        <w:trPr>
          <w:trHeight w:val="340"/>
          <w:jc w:val="center"/>
        </w:trPr>
        <w:tc>
          <w:tcPr>
            <w:tcW w:w="1842" w:type="dxa"/>
            <w:vMerge/>
          </w:tcPr>
          <w:p w14:paraId="2A2C7617" w14:textId="77777777" w:rsidR="00466254" w:rsidRPr="00E77DE1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06BB1A3D" w14:textId="77777777" w:rsidR="00466254" w:rsidRPr="00643343" w:rsidRDefault="00466254" w:rsidP="005D68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33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adult male</w:t>
            </w:r>
          </w:p>
        </w:tc>
        <w:tc>
          <w:tcPr>
            <w:tcW w:w="1449" w:type="dxa"/>
            <w:vAlign w:val="center"/>
          </w:tcPr>
          <w:p w14:paraId="52EA4D62" w14:textId="77777777" w:rsidR="00466254" w:rsidRPr="00643343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00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29" w:type="dxa"/>
            <w:vAlign w:val="center"/>
          </w:tcPr>
          <w:p w14:paraId="01A77D6D" w14:textId="77777777" w:rsidR="00466254" w:rsidRPr="00643343" w:rsidRDefault="00466254" w:rsidP="005D68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33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juries in the rump (left)</w:t>
            </w:r>
          </w:p>
        </w:tc>
      </w:tr>
    </w:tbl>
    <w:p w14:paraId="7888ADEC" w14:textId="77777777" w:rsidR="00466254" w:rsidRDefault="00466254" w:rsidP="004662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E851DBA" w14:textId="77777777" w:rsidR="008F68E4" w:rsidRPr="00466254" w:rsidRDefault="008F68E4">
      <w:pPr>
        <w:rPr>
          <w:lang w:val="en-GB"/>
        </w:rPr>
      </w:pPr>
    </w:p>
    <w:sectPr w:rsidR="008F68E4" w:rsidRPr="00466254" w:rsidSect="001B2F52">
      <w:pgSz w:w="11906" w:h="16838"/>
      <w:pgMar w:top="709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466254"/>
    <w:rsid w:val="001B2F52"/>
    <w:rsid w:val="00381188"/>
    <w:rsid w:val="00466254"/>
    <w:rsid w:val="007530D3"/>
    <w:rsid w:val="00816718"/>
    <w:rsid w:val="008F68E4"/>
    <w:rsid w:val="00A10528"/>
    <w:rsid w:val="00A16334"/>
    <w:rsid w:val="00BB4B46"/>
    <w:rsid w:val="00C4549C"/>
    <w:rsid w:val="00DE7D07"/>
    <w:rsid w:val="00EB20C9"/>
    <w:rsid w:val="00EE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FEE8"/>
  <w15:docId w15:val="{BC8E96CB-5D79-466F-BA72-6A5D81B8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6254"/>
  </w:style>
  <w:style w:type="table" w:styleId="TableGrid">
    <w:name w:val="Table Grid"/>
    <w:basedOn w:val="TableNormal"/>
    <w:uiPriority w:val="59"/>
    <w:rsid w:val="00466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62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Ramya G</cp:lastModifiedBy>
  <cp:revision>4</cp:revision>
  <dcterms:created xsi:type="dcterms:W3CDTF">2020-01-24T13:54:00Z</dcterms:created>
  <dcterms:modified xsi:type="dcterms:W3CDTF">2022-03-25T06:15:00Z</dcterms:modified>
</cp:coreProperties>
</file>